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A8B68" w14:textId="77777777" w:rsidR="009F2769" w:rsidRDefault="009F2769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704C19">
        <w:rPr>
          <w:rFonts w:ascii="Calibri" w:hAnsi="Calibri" w:cs="Calibri"/>
          <w:b/>
          <w:bCs/>
          <w:lang w:val="en-GB"/>
        </w:rPr>
        <w:t>Supplementary Material</w:t>
      </w:r>
    </w:p>
    <w:p w14:paraId="7952FC8E" w14:textId="77777777" w:rsidR="009F2769" w:rsidRPr="00704C19" w:rsidRDefault="009F2769" w:rsidP="009F2769">
      <w:pPr>
        <w:spacing w:line="360" w:lineRule="auto"/>
        <w:rPr>
          <w:rFonts w:ascii="Calibri" w:eastAsia="Times New Roman" w:hAnsi="Calibri" w:cs="Calibri"/>
          <w:kern w:val="0"/>
          <w:lang w:val="en-GB" w:eastAsia="pt-BR"/>
        </w:rPr>
      </w:pPr>
      <w:r w:rsidRPr="00704C19">
        <w:rPr>
          <w:rFonts w:ascii="Calibri" w:eastAsia="Times New Roman" w:hAnsi="Calibri" w:cs="Calibri"/>
          <w:b/>
          <w:bCs/>
          <w:kern w:val="0"/>
          <w:lang w:val="en-GB" w:eastAsia="pt-BR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:lang w:val="en-GB" w:eastAsia="pt-BR"/>
        </w:rPr>
        <w:t>S</w:t>
      </w:r>
      <w:r w:rsidRPr="00704C19">
        <w:rPr>
          <w:rFonts w:ascii="Calibri" w:eastAsia="Times New Roman" w:hAnsi="Calibri" w:cs="Calibri"/>
          <w:b/>
          <w:bCs/>
          <w:kern w:val="0"/>
          <w:lang w:val="en-GB" w:eastAsia="pt-BR"/>
        </w:rPr>
        <w:t xml:space="preserve">1. </w:t>
      </w:r>
      <w:r w:rsidRPr="00704C19">
        <w:rPr>
          <w:rFonts w:ascii="Calibri" w:eastAsia="Times New Roman" w:hAnsi="Calibri" w:cs="Calibri"/>
          <w:kern w:val="0"/>
          <w:lang w:val="en-GB" w:eastAsia="pt-BR"/>
        </w:rPr>
        <w:t>Characteristics of the study population</w:t>
      </w:r>
      <w:r>
        <w:rPr>
          <w:rFonts w:ascii="Calibri" w:eastAsia="Times New Roman" w:hAnsi="Calibri" w:cs="Calibri"/>
          <w:kern w:val="0"/>
          <w:lang w:val="en-GB" w:eastAsia="pt-BR"/>
        </w:rPr>
        <w:t xml:space="preserve"> (N=402)</w:t>
      </w: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  <w:gridCol w:w="2268"/>
      </w:tblGrid>
      <w:tr w:rsidR="009F2769" w:rsidRPr="00704C19" w14:paraId="05B76280" w14:textId="77777777" w:rsidTr="00BF115F">
        <w:trPr>
          <w:trHeight w:val="283"/>
        </w:trPr>
        <w:tc>
          <w:tcPr>
            <w:tcW w:w="6237" w:type="dxa"/>
            <w:tcBorders>
              <w:top w:val="single" w:sz="8" w:space="0" w:color="342524"/>
              <w:left w:val="nil"/>
              <w:bottom w:val="single" w:sz="8" w:space="0" w:color="34252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FC360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</w:p>
        </w:tc>
        <w:tc>
          <w:tcPr>
            <w:tcW w:w="2268" w:type="dxa"/>
            <w:tcBorders>
              <w:top w:val="single" w:sz="8" w:space="0" w:color="342524"/>
              <w:left w:val="nil"/>
              <w:bottom w:val="single" w:sz="8" w:space="0" w:color="34252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73A61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N (%)</w:t>
            </w:r>
          </w:p>
        </w:tc>
      </w:tr>
      <w:tr w:rsidR="009F2769" w:rsidRPr="00704C19" w14:paraId="03C872B5" w14:textId="77777777" w:rsidTr="00BF115F">
        <w:trPr>
          <w:trHeight w:val="283"/>
        </w:trPr>
        <w:tc>
          <w:tcPr>
            <w:tcW w:w="6237" w:type="dxa"/>
            <w:tcBorders>
              <w:top w:val="single" w:sz="8" w:space="0" w:color="342524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A7202" w14:textId="77777777" w:rsidR="009F2769" w:rsidRPr="00704C19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8" w:space="0" w:color="342524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4A8B2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</w:p>
        </w:tc>
      </w:tr>
      <w:tr w:rsidR="009F2769" w:rsidRPr="00704C19" w14:paraId="512790E5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54C84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&lt;18/</w:t>
            </w:r>
            <w:proofErr w:type="spellStart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emancipa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537B9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6 (1.5)</w:t>
            </w:r>
          </w:p>
        </w:tc>
      </w:tr>
      <w:tr w:rsidR="009F2769" w:rsidRPr="00704C19" w14:paraId="7424499D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E6F1D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18-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9A824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09 (27.1)</w:t>
            </w:r>
          </w:p>
        </w:tc>
      </w:tr>
      <w:tr w:rsidR="009F2769" w:rsidRPr="00704C19" w14:paraId="60BC3D3B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8F263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25-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79E99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98 (49.3)</w:t>
            </w:r>
          </w:p>
        </w:tc>
      </w:tr>
      <w:tr w:rsidR="009F2769" w:rsidRPr="00704C19" w14:paraId="7540997E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5DE9F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&gt;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A399A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89 (22.1)</w:t>
            </w:r>
          </w:p>
        </w:tc>
      </w:tr>
      <w:tr w:rsidR="009F2769" w:rsidRPr="00704C19" w14:paraId="1E575820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D5ABA" w14:textId="77777777" w:rsidR="009F2769" w:rsidRPr="00704C19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Ethnic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E7767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</w:p>
        </w:tc>
      </w:tr>
      <w:tr w:rsidR="009F2769" w:rsidRPr="00704C19" w14:paraId="5107D976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C95D3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C7D19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69 (42.0)</w:t>
            </w:r>
          </w:p>
        </w:tc>
      </w:tr>
      <w:tr w:rsidR="009F2769" w:rsidRPr="00704C19" w14:paraId="5D6077B7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E523E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Pardo/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5EE36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229 (57.0)</w:t>
            </w:r>
          </w:p>
        </w:tc>
      </w:tr>
      <w:tr w:rsidR="009F2769" w:rsidRPr="00704C19" w14:paraId="0701A4E4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D891C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1EB03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4 (1.0)</w:t>
            </w:r>
          </w:p>
        </w:tc>
      </w:tr>
      <w:tr w:rsidR="009F2769" w:rsidRPr="00704C19" w14:paraId="6EAC1430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F674A" w14:textId="77777777" w:rsidR="009F2769" w:rsidRPr="00704C19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Educ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A5F06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</w:p>
        </w:tc>
      </w:tr>
      <w:tr w:rsidR="009F2769" w:rsidRPr="00704C19" w14:paraId="01732FED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F5951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262C0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96 (23.9)</w:t>
            </w:r>
          </w:p>
        </w:tc>
      </w:tr>
      <w:tr w:rsidR="009F2769" w:rsidRPr="00704C19" w14:paraId="446BF4DB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25836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proofErr w:type="spellStart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Seconda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EE389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257 (63.9)</w:t>
            </w:r>
          </w:p>
        </w:tc>
      </w:tr>
      <w:tr w:rsidR="009F2769" w:rsidRPr="00704C19" w14:paraId="2178733E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D5996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proofErr w:type="spellStart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College</w:t>
            </w:r>
            <w:proofErr w:type="spellEnd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or</w:t>
            </w:r>
            <w:proofErr w:type="spellEnd"/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2BC24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49 (12.2)</w:t>
            </w:r>
          </w:p>
        </w:tc>
      </w:tr>
      <w:tr w:rsidR="009F2769" w:rsidRPr="00704C19" w14:paraId="1B8D8A1E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9D3E9" w14:textId="77777777" w:rsidR="009F2769" w:rsidRPr="00704C19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Without</w:t>
            </w:r>
            <w:proofErr w:type="spellEnd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Partn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368F0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39 (34.5)</w:t>
            </w:r>
          </w:p>
        </w:tc>
      </w:tr>
      <w:tr w:rsidR="009F2769" w:rsidRPr="00704C19" w14:paraId="63F15862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86CF4" w14:textId="77777777" w:rsidR="009F2769" w:rsidRPr="00704C19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No </w:t>
            </w: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children</w:t>
            </w:r>
            <w:proofErr w:type="spellEnd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&lt;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88E21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12 (41.3)</w:t>
            </w:r>
          </w:p>
        </w:tc>
      </w:tr>
      <w:tr w:rsidR="009F2769" w:rsidRPr="00704C19" w14:paraId="507E4B31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8A3FC" w14:textId="77777777" w:rsidR="009F2769" w:rsidRPr="00704C19" w:rsidRDefault="009F2769" w:rsidP="00BF115F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</w:pPr>
            <w:r w:rsidRPr="00CF46B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BR"/>
              </w:rPr>
              <w:t>Gestationa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 age</w:t>
            </w: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at</w:t>
            </w:r>
            <w:proofErr w:type="spellEnd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inclu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7C21A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</w:p>
        </w:tc>
      </w:tr>
      <w:tr w:rsidR="009F2769" w:rsidRPr="00704C19" w14:paraId="3CCF427D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177849" w14:textId="77777777" w:rsidR="009F2769" w:rsidRPr="002A119E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</w:pPr>
            <w:r w:rsidRPr="002A119E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  <w:t>1st trimester (≤14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E480F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33 (33.1)</w:t>
            </w:r>
          </w:p>
        </w:tc>
      </w:tr>
      <w:tr w:rsidR="009F2769" w:rsidRPr="00704C19" w14:paraId="6DFE555D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6837C" w14:textId="77777777" w:rsidR="009F2769" w:rsidRPr="002A119E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</w:pPr>
            <w:r w:rsidRPr="002A119E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  <w:t>2nd trimester (15-27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F103A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35 (33.6)</w:t>
            </w:r>
          </w:p>
        </w:tc>
      </w:tr>
      <w:tr w:rsidR="009F2769" w:rsidRPr="00704C19" w14:paraId="1926DB26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DB7E3" w14:textId="77777777" w:rsidR="009F2769" w:rsidRPr="002A119E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</w:pPr>
            <w:r w:rsidRPr="002A119E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  <w:t>3rd trimester (≥ 28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456E7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34 (33.3)</w:t>
            </w:r>
          </w:p>
        </w:tc>
      </w:tr>
      <w:tr w:rsidR="009F2769" w:rsidRPr="00704C19" w14:paraId="4321815A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204C5" w14:textId="77777777" w:rsidR="009F2769" w:rsidRPr="00704C19" w:rsidRDefault="009F2769" w:rsidP="00BF115F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 xml:space="preserve">COVID-19 </w:t>
            </w:r>
            <w:proofErr w:type="spellStart"/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pt-BR"/>
              </w:rPr>
              <w:t>Vaccinate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DA361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388 (96.5)</w:t>
            </w:r>
          </w:p>
        </w:tc>
      </w:tr>
      <w:tr w:rsidR="009F2769" w:rsidRPr="00704C19" w14:paraId="4BDD86EB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C449C" w14:textId="77777777" w:rsidR="009F2769" w:rsidRPr="00704C19" w:rsidRDefault="009F2769" w:rsidP="00BF115F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GB" w:eastAsia="pt-BR"/>
              </w:rPr>
              <w:t>Vaccination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114F4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</w:p>
        </w:tc>
      </w:tr>
      <w:tr w:rsidR="009F2769" w:rsidRPr="00704C19" w14:paraId="47CD50F1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DBAA5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Vaccinated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DF42E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09 (27.1)</w:t>
            </w:r>
          </w:p>
        </w:tc>
      </w:tr>
      <w:tr w:rsidR="009F2769" w:rsidRPr="00704C19" w14:paraId="0157B0B5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70B4A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Not vaccinated during pregnancy and incomplete vacc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8D246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257 (63.9)</w:t>
            </w:r>
          </w:p>
        </w:tc>
      </w:tr>
      <w:tr w:rsidR="009F2769" w:rsidRPr="00704C19" w14:paraId="2228DF39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2CB1A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Not vaccinated during pregnancy and full vacc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65286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22 (5.5)</w:t>
            </w:r>
          </w:p>
        </w:tc>
      </w:tr>
      <w:tr w:rsidR="009F2769" w:rsidRPr="00704C19" w14:paraId="415AC3DF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8453B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Not vaccin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4B2C2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pt-BR"/>
              </w:rPr>
              <w:t>14 (3.5)</w:t>
            </w:r>
          </w:p>
        </w:tc>
      </w:tr>
      <w:tr w:rsidR="009F2769" w:rsidRPr="007519C3" w14:paraId="56A9585B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9248B" w14:textId="77777777" w:rsidR="009F2769" w:rsidRPr="004E025B" w:rsidRDefault="009F2769" w:rsidP="00BF115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</w:pPr>
            <w:r w:rsidRPr="004E025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pt-BR"/>
              </w:rPr>
              <w:t>Number of COVID-19 vaccine dose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BBCDE" w14:textId="77777777" w:rsidR="009F2769" w:rsidRPr="004E025B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</w:pPr>
          </w:p>
        </w:tc>
      </w:tr>
      <w:tr w:rsidR="009F2769" w:rsidRPr="00704C19" w14:paraId="659126F8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F6E61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4E025B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pt-BR"/>
              </w:rPr>
              <w:t xml:space="preserve">  </w:t>
            </w: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A587B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16 (29.9)</w:t>
            </w:r>
          </w:p>
        </w:tc>
      </w:tr>
      <w:tr w:rsidR="009F2769" w:rsidRPr="00704C19" w14:paraId="5E375913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0F275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2175F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51 (38.9)</w:t>
            </w:r>
          </w:p>
        </w:tc>
      </w:tr>
      <w:tr w:rsidR="009F2769" w:rsidRPr="00704C19" w14:paraId="766940A9" w14:textId="77777777" w:rsidTr="00BF115F">
        <w:trPr>
          <w:trHeight w:val="283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10546" w14:textId="77777777" w:rsidR="009F2769" w:rsidRPr="00704C19" w:rsidRDefault="009F2769" w:rsidP="00BF115F">
            <w:pPr>
              <w:ind w:firstLine="134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 xml:space="preserve">  4-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3F9F8" w14:textId="77777777" w:rsidR="009F2769" w:rsidRPr="00704C19" w:rsidRDefault="009F2769" w:rsidP="00BF115F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</w:pPr>
            <w:r w:rsidRPr="00704C19">
              <w:rPr>
                <w:rFonts w:ascii="Calibri" w:eastAsia="Times New Roman" w:hAnsi="Calibri" w:cs="Calibri"/>
                <w:kern w:val="0"/>
                <w:sz w:val="22"/>
                <w:szCs w:val="22"/>
                <w:lang w:eastAsia="pt-BR"/>
              </w:rPr>
              <w:t>121 (31.2)</w:t>
            </w:r>
          </w:p>
        </w:tc>
      </w:tr>
    </w:tbl>
    <w:p w14:paraId="3EE27B9F" w14:textId="77777777" w:rsidR="009F2769" w:rsidRPr="003D72D0" w:rsidRDefault="009F2769" w:rsidP="009F2769">
      <w:pPr>
        <w:spacing w:line="360" w:lineRule="auto"/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</w:pPr>
      <w:r w:rsidRPr="00704C19"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 xml:space="preserve">*Only those who were vaccinated were considered </w:t>
      </w:r>
      <w:r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 xml:space="preserve">PHCU: </w:t>
      </w:r>
      <w:r w:rsidRPr="00704C19"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>Primary Health Care Unit</w:t>
      </w:r>
      <w:r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 xml:space="preserve">; </w:t>
      </w:r>
      <w:r w:rsidRPr="00704C19"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>HRCU: Hi</w:t>
      </w:r>
      <w:r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>g</w:t>
      </w:r>
      <w:r w:rsidRPr="00704C19">
        <w:rPr>
          <w:rFonts w:ascii="Calibri" w:eastAsia="Times New Roman" w:hAnsi="Calibri" w:cs="Calibri"/>
          <w:kern w:val="0"/>
          <w:sz w:val="18"/>
          <w:szCs w:val="18"/>
          <w:lang w:val="en-GB" w:eastAsia="pt-BR"/>
        </w:rPr>
        <w:t>h Risk Care Unit</w:t>
      </w:r>
    </w:p>
    <w:p w14:paraId="11AD5B41" w14:textId="77777777" w:rsidR="009F2769" w:rsidRPr="00704C19" w:rsidRDefault="009F2769" w:rsidP="009F2769">
      <w:pPr>
        <w:rPr>
          <w:rFonts w:ascii="Calibri" w:hAnsi="Calibri" w:cs="Calibri"/>
          <w:b/>
          <w:bCs/>
          <w:lang w:val="en-GB"/>
        </w:rPr>
      </w:pPr>
    </w:p>
    <w:p w14:paraId="429293F2" w14:textId="77777777" w:rsidR="009F2769" w:rsidRPr="00704C19" w:rsidRDefault="009F2769" w:rsidP="009F2769">
      <w:pPr>
        <w:spacing w:line="360" w:lineRule="auto"/>
        <w:jc w:val="both"/>
        <w:rPr>
          <w:rFonts w:ascii="Calibri" w:hAnsi="Calibri" w:cs="Calibri"/>
          <w:lang w:val="en-GB"/>
        </w:rPr>
      </w:pPr>
      <w:r w:rsidRPr="00704C19">
        <w:rPr>
          <w:rFonts w:ascii="Calibri" w:hAnsi="Calibri" w:cs="Calibri"/>
          <w:b/>
          <w:bCs/>
          <w:lang w:val="en-GB"/>
        </w:rPr>
        <w:t xml:space="preserve">Box S1. </w:t>
      </w:r>
      <w:r w:rsidRPr="00704C19">
        <w:rPr>
          <w:rFonts w:ascii="Calibri" w:hAnsi="Calibri" w:cs="Calibri"/>
          <w:lang w:val="en-GB"/>
        </w:rPr>
        <w:t>List of questions of the 27-item questionnaire</w:t>
      </w:r>
    </w:p>
    <w:tbl>
      <w:tblPr>
        <w:tblStyle w:val="Tabelacomgrade"/>
        <w:tblW w:w="10348" w:type="dxa"/>
        <w:tblInd w:w="-572" w:type="dxa"/>
        <w:tblLook w:val="04A0" w:firstRow="1" w:lastRow="0" w:firstColumn="1" w:lastColumn="0" w:noHBand="0" w:noVBand="1"/>
      </w:tblPr>
      <w:tblGrid>
        <w:gridCol w:w="957"/>
        <w:gridCol w:w="7832"/>
        <w:gridCol w:w="1559"/>
      </w:tblGrid>
      <w:tr w:rsidR="009F2769" w:rsidRPr="007519C3" w14:paraId="7E571355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C4281C2" w14:textId="77777777" w:rsidR="009F2769" w:rsidRPr="00704C19" w:rsidRDefault="009F2769" w:rsidP="00BF115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de</w:t>
            </w:r>
          </w:p>
        </w:tc>
        <w:tc>
          <w:tcPr>
            <w:tcW w:w="7832" w:type="dxa"/>
            <w:vAlign w:val="center"/>
          </w:tcPr>
          <w:p w14:paraId="6E78B6F5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Description of the question</w:t>
            </w:r>
          </w:p>
        </w:tc>
        <w:tc>
          <w:tcPr>
            <w:tcW w:w="1559" w:type="dxa"/>
          </w:tcPr>
          <w:p w14:paraId="280FB9C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ncluded in the 20-item version</w:t>
            </w:r>
          </w:p>
        </w:tc>
      </w:tr>
      <w:tr w:rsidR="009F2769" w:rsidRPr="007519C3" w14:paraId="780D52A0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D8D905F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</w:t>
            </w:r>
          </w:p>
        </w:tc>
        <w:tc>
          <w:tcPr>
            <w:tcW w:w="7832" w:type="dxa"/>
            <w:vAlign w:val="center"/>
          </w:tcPr>
          <w:p w14:paraId="6AE88D50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worry that I could get COVID-19 while I am pregnant.</w:t>
            </w:r>
          </w:p>
        </w:tc>
        <w:tc>
          <w:tcPr>
            <w:tcW w:w="1559" w:type="dxa"/>
            <w:vAlign w:val="center"/>
          </w:tcPr>
          <w:p w14:paraId="76821931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F2769" w:rsidRPr="007519C3" w14:paraId="17304BB9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3227BEA2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</w:t>
            </w:r>
          </w:p>
        </w:tc>
        <w:tc>
          <w:tcPr>
            <w:tcW w:w="7832" w:type="dxa"/>
            <w:vAlign w:val="center"/>
          </w:tcPr>
          <w:p w14:paraId="39C92618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COVID-19 is dangerous for pregnant people.</w:t>
            </w:r>
          </w:p>
        </w:tc>
        <w:tc>
          <w:tcPr>
            <w:tcW w:w="1559" w:type="dxa"/>
            <w:vAlign w:val="center"/>
          </w:tcPr>
          <w:p w14:paraId="74C72701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F2769" w:rsidRPr="007519C3" w14:paraId="1082EE80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32D5C383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3</w:t>
            </w:r>
          </w:p>
        </w:tc>
        <w:tc>
          <w:tcPr>
            <w:tcW w:w="7832" w:type="dxa"/>
            <w:vAlign w:val="center"/>
          </w:tcPr>
          <w:p w14:paraId="4DBA411F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COVID-19 is more dangerous for pregnant people than for people who are not pregnant.</w:t>
            </w:r>
          </w:p>
        </w:tc>
        <w:tc>
          <w:tcPr>
            <w:tcW w:w="1559" w:type="dxa"/>
            <w:vAlign w:val="center"/>
          </w:tcPr>
          <w:p w14:paraId="7D611581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F2769" w:rsidRPr="00EF1094" w14:paraId="1803B1B7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A046910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4</w:t>
            </w:r>
          </w:p>
        </w:tc>
        <w:tc>
          <w:tcPr>
            <w:tcW w:w="7832" w:type="dxa"/>
            <w:vAlign w:val="center"/>
          </w:tcPr>
          <w:p w14:paraId="663F460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Getting the COVID-19 vaccine will reduce my risk of getting COVID-19 during my pregnancy.</w:t>
            </w:r>
          </w:p>
        </w:tc>
        <w:tc>
          <w:tcPr>
            <w:tcW w:w="1559" w:type="dxa"/>
            <w:vAlign w:val="center"/>
          </w:tcPr>
          <w:p w14:paraId="246D813C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64678D61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0C587EE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5</w:t>
            </w:r>
          </w:p>
        </w:tc>
        <w:tc>
          <w:tcPr>
            <w:tcW w:w="7832" w:type="dxa"/>
            <w:vAlign w:val="center"/>
          </w:tcPr>
          <w:p w14:paraId="14FC961F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Getting the COVID-19 vaccine while I am pregnant will reduce my baby’s risk of getting COVID-19.</w:t>
            </w:r>
          </w:p>
        </w:tc>
        <w:tc>
          <w:tcPr>
            <w:tcW w:w="1559" w:type="dxa"/>
            <w:vAlign w:val="center"/>
          </w:tcPr>
          <w:p w14:paraId="3917E2E0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7C52A48F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73A7B28E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6</w:t>
            </w:r>
          </w:p>
        </w:tc>
        <w:tc>
          <w:tcPr>
            <w:tcW w:w="7832" w:type="dxa"/>
            <w:vAlign w:val="center"/>
          </w:tcPr>
          <w:p w14:paraId="0379D625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am confident that getting the COVID-19 vaccine during my pregnancy is safe for me.</w:t>
            </w:r>
          </w:p>
        </w:tc>
        <w:tc>
          <w:tcPr>
            <w:tcW w:w="1559" w:type="dxa"/>
            <w:vAlign w:val="center"/>
          </w:tcPr>
          <w:p w14:paraId="7418F3EC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49E45C16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97FFDA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7</w:t>
            </w:r>
          </w:p>
        </w:tc>
        <w:tc>
          <w:tcPr>
            <w:tcW w:w="7832" w:type="dxa"/>
            <w:vAlign w:val="center"/>
          </w:tcPr>
          <w:p w14:paraId="0E32EBAD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am confident that getting the COVID-19 vaccine during my pregnancy is safe for my baby.</w:t>
            </w:r>
          </w:p>
        </w:tc>
        <w:tc>
          <w:tcPr>
            <w:tcW w:w="1559" w:type="dxa"/>
            <w:vAlign w:val="center"/>
          </w:tcPr>
          <w:p w14:paraId="528816ED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58029C5F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58AD9799" w14:textId="77777777" w:rsidR="009F2769" w:rsidRPr="008145A7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814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8*</w:t>
            </w:r>
          </w:p>
        </w:tc>
        <w:tc>
          <w:tcPr>
            <w:tcW w:w="7832" w:type="dxa"/>
            <w:vAlign w:val="center"/>
          </w:tcPr>
          <w:p w14:paraId="169DC018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worry that the ingredients in the COVID-19 vaccine given to me during pregnancy are not safe for me.</w:t>
            </w:r>
          </w:p>
        </w:tc>
        <w:tc>
          <w:tcPr>
            <w:tcW w:w="1559" w:type="dxa"/>
            <w:vAlign w:val="center"/>
          </w:tcPr>
          <w:p w14:paraId="3CDF27B2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4B67C1D4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7735D801" w14:textId="77777777" w:rsidR="009F2769" w:rsidRPr="008145A7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814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9*</w:t>
            </w:r>
          </w:p>
        </w:tc>
        <w:tc>
          <w:tcPr>
            <w:tcW w:w="7832" w:type="dxa"/>
            <w:vAlign w:val="center"/>
          </w:tcPr>
          <w:p w14:paraId="67AC82FD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worry that the ingredients in the COVID-19 vaccine given to me during pregnancy are not safe for my baby.</w:t>
            </w:r>
          </w:p>
        </w:tc>
        <w:tc>
          <w:tcPr>
            <w:tcW w:w="1559" w:type="dxa"/>
            <w:vAlign w:val="center"/>
          </w:tcPr>
          <w:p w14:paraId="602A2203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546B5E79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683BBB4" w14:textId="77777777" w:rsidR="009F2769" w:rsidRPr="008145A7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814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10*</w:t>
            </w:r>
          </w:p>
        </w:tc>
        <w:tc>
          <w:tcPr>
            <w:tcW w:w="7832" w:type="dxa"/>
            <w:vAlign w:val="center"/>
          </w:tcPr>
          <w:p w14:paraId="66C4D27D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worry that the ingredients in the COVID-19 vaccine may negatively impact my fertility.</w:t>
            </w:r>
          </w:p>
        </w:tc>
        <w:tc>
          <w:tcPr>
            <w:tcW w:w="1559" w:type="dxa"/>
            <w:vAlign w:val="center"/>
          </w:tcPr>
          <w:p w14:paraId="27CBE70B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5417D186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36141AC1" w14:textId="77777777" w:rsidR="009F2769" w:rsidRPr="008145A7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814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11*</w:t>
            </w:r>
          </w:p>
        </w:tc>
        <w:tc>
          <w:tcPr>
            <w:tcW w:w="7832" w:type="dxa"/>
            <w:vAlign w:val="center"/>
          </w:tcPr>
          <w:p w14:paraId="3C532CF0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do not want to put the COVID-19 vaccine into my body when I am pregnant because I think it is unnatural.</w:t>
            </w:r>
          </w:p>
        </w:tc>
        <w:tc>
          <w:tcPr>
            <w:tcW w:w="1559" w:type="dxa"/>
            <w:vAlign w:val="center"/>
          </w:tcPr>
          <w:p w14:paraId="5DEFD052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0243685F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30CDE58F" w14:textId="77777777" w:rsidR="009F2769" w:rsidRPr="008145A7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814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Q12*</w:t>
            </w:r>
          </w:p>
        </w:tc>
        <w:tc>
          <w:tcPr>
            <w:tcW w:w="7832" w:type="dxa"/>
            <w:vAlign w:val="center"/>
          </w:tcPr>
          <w:p w14:paraId="65EC7DA8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sz w:val="20"/>
                <w:szCs w:val="20"/>
              </w:rPr>
              <w:t>Vaccines improve your body’s ability to fight off diseases; this is known as immunity. I believe it is better for my body to develop immunity by getting sick than by getting the COVID-19 vaccine.</w:t>
            </w:r>
          </w:p>
        </w:tc>
        <w:tc>
          <w:tcPr>
            <w:tcW w:w="1559" w:type="dxa"/>
            <w:vAlign w:val="center"/>
          </w:tcPr>
          <w:p w14:paraId="3C9D86A6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X</w:t>
            </w:r>
          </w:p>
        </w:tc>
      </w:tr>
      <w:tr w:rsidR="009F2769" w:rsidRPr="007519C3" w14:paraId="3EBB162E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F07C4B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3</w:t>
            </w:r>
          </w:p>
        </w:tc>
        <w:tc>
          <w:tcPr>
            <w:tcW w:w="7832" w:type="dxa"/>
            <w:vAlign w:val="center"/>
          </w:tcPr>
          <w:p w14:paraId="1812E09A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sz w:val="20"/>
                <w:szCs w:val="20"/>
              </w:rPr>
              <w:t>I am in control of the decision to get or not get a vaccine during my pregnancy.</w:t>
            </w:r>
          </w:p>
        </w:tc>
        <w:tc>
          <w:tcPr>
            <w:tcW w:w="1559" w:type="dxa"/>
            <w:vAlign w:val="center"/>
          </w:tcPr>
          <w:p w14:paraId="273F3403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9F2769" w:rsidRPr="00EF1094" w14:paraId="4E4AAC45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2A4EBA4E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4</w:t>
            </w:r>
          </w:p>
        </w:tc>
        <w:tc>
          <w:tcPr>
            <w:tcW w:w="7832" w:type="dxa"/>
            <w:vAlign w:val="center"/>
          </w:tcPr>
          <w:p w14:paraId="294E02C7" w14:textId="77777777" w:rsidR="009F2769" w:rsidRPr="00704C19" w:rsidRDefault="009F2769" w:rsidP="00BF115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sz w:val="20"/>
                <w:szCs w:val="20"/>
              </w:rPr>
              <w:t>I am in control of whether or not I can get vaccines during my pregnancy.</w:t>
            </w:r>
          </w:p>
        </w:tc>
        <w:tc>
          <w:tcPr>
            <w:tcW w:w="1559" w:type="dxa"/>
            <w:vAlign w:val="center"/>
          </w:tcPr>
          <w:p w14:paraId="30CD47DD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</w:rPr>
              <w:t>X</w:t>
            </w:r>
          </w:p>
        </w:tc>
      </w:tr>
      <w:tr w:rsidR="009F2769" w:rsidRPr="00EF1094" w14:paraId="2E3EE448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21BFBBBE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5</w:t>
            </w:r>
          </w:p>
        </w:tc>
        <w:tc>
          <w:tcPr>
            <w:tcW w:w="7832" w:type="dxa"/>
            <w:vAlign w:val="center"/>
          </w:tcPr>
          <w:p w14:paraId="53923858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f I wanted to get the COVID-19 vaccine or a booster dose, and it was available in my community for pregnant people, I am confident I could get the vaccine.</w:t>
            </w:r>
          </w:p>
        </w:tc>
        <w:tc>
          <w:tcPr>
            <w:tcW w:w="1559" w:type="dxa"/>
            <w:vAlign w:val="center"/>
          </w:tcPr>
          <w:p w14:paraId="2B887D62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6F24B336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3DC8632A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6</w:t>
            </w:r>
          </w:p>
        </w:tc>
        <w:tc>
          <w:tcPr>
            <w:tcW w:w="7832" w:type="dxa"/>
            <w:vAlign w:val="center"/>
          </w:tcPr>
          <w:p w14:paraId="4B912743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The majority of my friends would encourage me to get the COVID-19 vaccine during my pregnancy.</w:t>
            </w:r>
          </w:p>
        </w:tc>
        <w:tc>
          <w:tcPr>
            <w:tcW w:w="1559" w:type="dxa"/>
            <w:vAlign w:val="center"/>
          </w:tcPr>
          <w:p w14:paraId="1A9C097D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7519C3" w14:paraId="0A2D378A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DFBFE4C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7</w:t>
            </w:r>
          </w:p>
        </w:tc>
        <w:tc>
          <w:tcPr>
            <w:tcW w:w="7832" w:type="dxa"/>
            <w:vAlign w:val="center"/>
          </w:tcPr>
          <w:p w14:paraId="7757A82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My family holds considerable influence on my decision to get the COVID-19 vaccine.</w:t>
            </w:r>
          </w:p>
        </w:tc>
        <w:tc>
          <w:tcPr>
            <w:tcW w:w="1559" w:type="dxa"/>
            <w:vAlign w:val="center"/>
          </w:tcPr>
          <w:p w14:paraId="78DB2527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F2769" w:rsidRPr="00EF1094" w14:paraId="44F684A3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3B8720B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8</w:t>
            </w:r>
          </w:p>
        </w:tc>
        <w:tc>
          <w:tcPr>
            <w:tcW w:w="7832" w:type="dxa"/>
            <w:vAlign w:val="center"/>
          </w:tcPr>
          <w:p w14:paraId="55FBB95B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My family would encourage me to get the COVID-19 vaccine during my pregnancy.</w:t>
            </w:r>
          </w:p>
        </w:tc>
        <w:tc>
          <w:tcPr>
            <w:tcW w:w="1559" w:type="dxa"/>
            <w:vAlign w:val="center"/>
          </w:tcPr>
          <w:p w14:paraId="3502BC17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32271A36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404B4997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19</w:t>
            </w:r>
          </w:p>
        </w:tc>
        <w:tc>
          <w:tcPr>
            <w:tcW w:w="7832" w:type="dxa"/>
            <w:vAlign w:val="center"/>
          </w:tcPr>
          <w:p w14:paraId="235300AC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The majority of my pregnant friends and family would get or have gotten the COVID-19 vaccine while they are pregnant.</w:t>
            </w:r>
          </w:p>
        </w:tc>
        <w:tc>
          <w:tcPr>
            <w:tcW w:w="1559" w:type="dxa"/>
            <w:vAlign w:val="center"/>
          </w:tcPr>
          <w:p w14:paraId="424D7FA8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7E3662A2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21255CB7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0</w:t>
            </w:r>
          </w:p>
        </w:tc>
        <w:tc>
          <w:tcPr>
            <w:tcW w:w="7832" w:type="dxa"/>
            <w:vAlign w:val="center"/>
          </w:tcPr>
          <w:p w14:paraId="31629CD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have/had most of the important information I need/needed to make a decision about the COVID-19 vaccine during pregnancy.</w:t>
            </w:r>
          </w:p>
        </w:tc>
        <w:tc>
          <w:tcPr>
            <w:tcW w:w="1559" w:type="dxa"/>
            <w:vAlign w:val="center"/>
          </w:tcPr>
          <w:p w14:paraId="2F26CA94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1DF60FD1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772DD03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1</w:t>
            </w:r>
          </w:p>
        </w:tc>
        <w:tc>
          <w:tcPr>
            <w:tcW w:w="7832" w:type="dxa"/>
            <w:vAlign w:val="center"/>
          </w:tcPr>
          <w:p w14:paraId="5C956ED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know enough about the safety of the COVID-19 vaccine to make/have made a decision about getting the vaccine for myself while pregnant.</w:t>
            </w:r>
          </w:p>
        </w:tc>
        <w:tc>
          <w:tcPr>
            <w:tcW w:w="1559" w:type="dxa"/>
            <w:vAlign w:val="center"/>
          </w:tcPr>
          <w:p w14:paraId="6BC920A3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57E28C10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3C98F7C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lastRenderedPageBreak/>
              <w:t>Q22</w:t>
            </w:r>
          </w:p>
        </w:tc>
        <w:tc>
          <w:tcPr>
            <w:tcW w:w="7832" w:type="dxa"/>
            <w:vAlign w:val="center"/>
          </w:tcPr>
          <w:p w14:paraId="6692314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trust the information that I have received from my health care provider about use of the COVID-19 vaccine during pregnancy.</w:t>
            </w:r>
          </w:p>
        </w:tc>
        <w:tc>
          <w:tcPr>
            <w:tcW w:w="1559" w:type="dxa"/>
            <w:vAlign w:val="center"/>
          </w:tcPr>
          <w:p w14:paraId="11788713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56FAE33F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2924297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3</w:t>
            </w:r>
          </w:p>
        </w:tc>
        <w:tc>
          <w:tcPr>
            <w:tcW w:w="7832" w:type="dxa"/>
            <w:vAlign w:val="center"/>
          </w:tcPr>
          <w:p w14:paraId="6B568F8B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trust the information provided by scientists about vaccines during pregnancy.</w:t>
            </w:r>
          </w:p>
        </w:tc>
        <w:tc>
          <w:tcPr>
            <w:tcW w:w="1559" w:type="dxa"/>
            <w:vAlign w:val="center"/>
          </w:tcPr>
          <w:p w14:paraId="72CDA9E0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7519C3" w14:paraId="6E206C86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71ECBEE0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4</w:t>
            </w:r>
          </w:p>
        </w:tc>
        <w:tc>
          <w:tcPr>
            <w:tcW w:w="7832" w:type="dxa"/>
            <w:vAlign w:val="center"/>
          </w:tcPr>
          <w:p w14:paraId="2263932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trust the information that I have heard from the media about use of the COVID-19 vaccine during pregnancy.</w:t>
            </w:r>
          </w:p>
        </w:tc>
        <w:tc>
          <w:tcPr>
            <w:tcW w:w="1559" w:type="dxa"/>
            <w:vAlign w:val="center"/>
          </w:tcPr>
          <w:p w14:paraId="61114211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F2769" w:rsidRPr="00EF1094" w14:paraId="331A1659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6CF05586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5</w:t>
            </w:r>
          </w:p>
        </w:tc>
        <w:tc>
          <w:tcPr>
            <w:tcW w:w="7832" w:type="dxa"/>
            <w:vAlign w:val="center"/>
          </w:tcPr>
          <w:p w14:paraId="5B0DF7D4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The government recommends pregnant people receive the COVID-19 vaccine while pregnant.</w:t>
            </w:r>
          </w:p>
        </w:tc>
        <w:tc>
          <w:tcPr>
            <w:tcW w:w="1559" w:type="dxa"/>
            <w:vAlign w:val="center"/>
          </w:tcPr>
          <w:p w14:paraId="41E96D7C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06E3723E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0AD8282E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6</w:t>
            </w:r>
          </w:p>
        </w:tc>
        <w:tc>
          <w:tcPr>
            <w:tcW w:w="7832" w:type="dxa"/>
            <w:vAlign w:val="center"/>
          </w:tcPr>
          <w:p w14:paraId="218A2A01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I trust my government and politicians’ recommendations on COVID-19 vaccination for pregnant women.</w:t>
            </w:r>
          </w:p>
        </w:tc>
        <w:tc>
          <w:tcPr>
            <w:tcW w:w="1559" w:type="dxa"/>
            <w:vAlign w:val="center"/>
          </w:tcPr>
          <w:p w14:paraId="4C7A322B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  <w:tr w:rsidR="009F2769" w:rsidRPr="00EF1094" w14:paraId="2105812B" w14:textId="77777777" w:rsidTr="00BF115F">
        <w:trPr>
          <w:trHeight w:val="567"/>
        </w:trPr>
        <w:tc>
          <w:tcPr>
            <w:tcW w:w="957" w:type="dxa"/>
            <w:vAlign w:val="center"/>
          </w:tcPr>
          <w:p w14:paraId="5EA26719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704C19">
              <w:rPr>
                <w:rFonts w:ascii="Calibri" w:hAnsi="Calibri" w:cs="Calibri"/>
                <w:sz w:val="20"/>
                <w:szCs w:val="20"/>
              </w:rPr>
              <w:t>Q27</w:t>
            </w:r>
          </w:p>
        </w:tc>
        <w:tc>
          <w:tcPr>
            <w:tcW w:w="7832" w:type="dxa"/>
            <w:vAlign w:val="center"/>
          </w:tcPr>
          <w:p w14:paraId="175A1B3A" w14:textId="77777777" w:rsidR="009F2769" w:rsidRPr="00704C19" w:rsidRDefault="009F2769" w:rsidP="00BF115F">
            <w:pP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704C19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Leaders in my community recommend that pregnant people receive the COVID-19 vaccine while pregnant.</w:t>
            </w:r>
          </w:p>
        </w:tc>
        <w:tc>
          <w:tcPr>
            <w:tcW w:w="1559" w:type="dxa"/>
            <w:vAlign w:val="center"/>
          </w:tcPr>
          <w:p w14:paraId="76D33E2F" w14:textId="77777777" w:rsidR="009F2769" w:rsidRPr="00704C19" w:rsidRDefault="009F2769" w:rsidP="00BF115F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6B391E44" w14:textId="77777777" w:rsidR="009F2769" w:rsidRDefault="009F2769" w:rsidP="009F2769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</w:pPr>
      <w:r>
        <w:rPr>
          <w:rFonts w:ascii="Calibri" w:hAnsi="Calibri" w:cs="Calibri"/>
          <w:sz w:val="18"/>
          <w:szCs w:val="18"/>
          <w:lang w:val="en-GB"/>
        </w:rPr>
        <w:t>*</w:t>
      </w:r>
      <w:r w:rsidRPr="00704C19">
        <w:rPr>
          <w:rFonts w:ascii="Calibri" w:hAnsi="Calibri" w:cs="Calibri"/>
          <w:sz w:val="18"/>
          <w:szCs w:val="18"/>
          <w:lang w:val="en-GB"/>
        </w:rPr>
        <w:t>In the scale, inverted scores were considered for questions in red (Q8-Q12).</w:t>
      </w:r>
    </w:p>
    <w:p w14:paraId="094B1A22" w14:textId="77777777" w:rsidR="009F2769" w:rsidRDefault="009F2769" w:rsidP="009F2769">
      <w:pPr>
        <w:rPr>
          <w:rFonts w:ascii="Calibri" w:hAnsi="Calibri" w:cs="Calibri"/>
          <w:sz w:val="18"/>
          <w:szCs w:val="18"/>
          <w:lang w:val="en-GB"/>
        </w:rPr>
      </w:pPr>
      <w:r>
        <w:rPr>
          <w:rFonts w:ascii="Calibri" w:hAnsi="Calibri" w:cs="Calibri"/>
          <w:sz w:val="18"/>
          <w:szCs w:val="18"/>
          <w:lang w:val="en-GB"/>
        </w:rPr>
        <w:br w:type="page"/>
      </w:r>
    </w:p>
    <w:p w14:paraId="21362E8B" w14:textId="77777777" w:rsidR="009F2769" w:rsidRPr="00704C19" w:rsidRDefault="009F2769" w:rsidP="009F2769">
      <w:pPr>
        <w:spacing w:line="360" w:lineRule="auto"/>
        <w:jc w:val="both"/>
        <w:rPr>
          <w:rFonts w:ascii="Calibri" w:hAnsi="Calibri" w:cs="Calibri"/>
          <w:sz w:val="18"/>
          <w:szCs w:val="18"/>
          <w:lang w:val="en-GB"/>
        </w:rPr>
        <w:sectPr w:rsidR="009F2769" w:rsidRPr="00704C19" w:rsidSect="009F276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6A45A12" w14:textId="77777777" w:rsidR="009F2769" w:rsidRDefault="009F2769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lastRenderedPageBreak/>
        <w:t xml:space="preserve">Table S2. </w:t>
      </w:r>
      <w:r w:rsidRPr="002F1D4E">
        <w:rPr>
          <w:rFonts w:ascii="Calibri" w:hAnsi="Calibri" w:cs="Calibri"/>
          <w:lang w:val="en-GB"/>
        </w:rPr>
        <w:t>Pearson’s correlation coefficient between question of the question 20-item questionnaire</w:t>
      </w:r>
    </w:p>
    <w:tbl>
      <w:tblPr>
        <w:tblW w:w="148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9F2769" w:rsidRPr="00F16865" w14:paraId="5B784645" w14:textId="77777777" w:rsidTr="00BF115F">
        <w:trPr>
          <w:cantSplit/>
          <w:jc w:val="center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203AA1" w14:textId="77777777" w:rsidR="009F2769" w:rsidRPr="002F1D4E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176276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4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D1758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5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A95915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6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6F6327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7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DF9DF7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8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5FF67F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9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245743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0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87F58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1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E3724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2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7A3915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5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90A988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6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689830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8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474682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19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CD6EE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0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42349C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1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8D1952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2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B53044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3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D80A3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5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D0C7B1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6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DB8B3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7</w:t>
            </w:r>
          </w:p>
        </w:tc>
      </w:tr>
      <w:tr w:rsidR="009F2769" w:rsidRPr="00F16865" w14:paraId="66389707" w14:textId="77777777" w:rsidTr="00BF115F">
        <w:trPr>
          <w:cantSplit/>
          <w:jc w:val="center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2CB2F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4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DB594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FD73B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4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4D8C7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628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12D8F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3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1B7CC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8F162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5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523FD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4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69161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6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81668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0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46C0F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8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6512C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8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8F2B3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0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7A010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8527E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59A18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5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9611E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4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39B9A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94741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9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358AB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166BF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</w:tr>
      <w:tr w:rsidR="009F2769" w:rsidRPr="00F16865" w14:paraId="6C43AD6F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06DF8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5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B92A4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804D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F840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7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8D03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7C4F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AFC8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7DDD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6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5ECB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765D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A29B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F380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6647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196BA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466B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68F3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21FE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ECDB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6B56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AB0F8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7FB4B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2</w:t>
            </w:r>
          </w:p>
        </w:tc>
      </w:tr>
      <w:tr w:rsidR="009F2769" w:rsidRPr="00F16865" w14:paraId="0CE36852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6171E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6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5CCC5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6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822C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7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C4D0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2483C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E0288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FCEE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2856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3E36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8E33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11F7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1602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2103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5886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E3FD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73067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CB353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C5EEE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ADEE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6D6C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998DD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5</w:t>
            </w:r>
          </w:p>
        </w:tc>
      </w:tr>
      <w:tr w:rsidR="009F2769" w:rsidRPr="00F16865" w14:paraId="2AB7B379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25C4E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7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FF340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B91C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95A4E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4825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A366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7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6CB3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DD73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7211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D58C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63B9F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0F88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BA37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BFF0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46D3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F9CF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6A25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E332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C3ED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2E33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93A89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3</w:t>
            </w:r>
          </w:p>
        </w:tc>
      </w:tr>
      <w:tr w:rsidR="009F2769" w:rsidRPr="00F16865" w14:paraId="4CE736C7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6D042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8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44DB7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3CD1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F4D3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2D00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7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3CFE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C64B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1252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B7DD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6B8A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6D6E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0476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FCCD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294E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6FCE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09FA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9A7E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C1C6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B0F4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F72C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7CC6E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1</w:t>
            </w:r>
          </w:p>
        </w:tc>
      </w:tr>
      <w:tr w:rsidR="009F2769" w:rsidRPr="00F16865" w14:paraId="1BBB55E0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2D463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9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EC52C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F594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FF3B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5C34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102D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719A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11E6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87D7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151B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9728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0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9BD86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A7B3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651A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7A85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1292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74B56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104E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0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5870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AF0F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9AF52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</w:tr>
      <w:tr w:rsidR="009F2769" w:rsidRPr="00F16865" w14:paraId="3B5B5CB3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DA262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0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F66D5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CDDEC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6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7496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F81CE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AC3D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889E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EC7C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39A2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E8BA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91A28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14C25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1B29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D434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6A5DA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769E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63FB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670C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11EF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EBFA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7A56A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</w:tr>
      <w:tr w:rsidR="009F2769" w:rsidRPr="00F16865" w14:paraId="432F28D3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00078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1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2ECC3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C6C7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8C91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797B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3A32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6723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79B08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61C7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2F9B3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1479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0567A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6DAD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E6748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018C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3990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2A2B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94C6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3EF6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4AEF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792FE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9</w:t>
            </w:r>
          </w:p>
        </w:tc>
      </w:tr>
      <w:tr w:rsidR="009F2769" w:rsidRPr="00F16865" w14:paraId="41E453A2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3E0F2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2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D91A1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B086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D2CC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CC42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F27B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4C12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2A4D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9FA3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0AF0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6747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7F789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1ED8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2487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37B0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3044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6BCC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4FA9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FEDD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E1FF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6CFAF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6</w:t>
            </w:r>
          </w:p>
        </w:tc>
      </w:tr>
      <w:tr w:rsidR="009F2769" w:rsidRPr="00F16865" w14:paraId="32990ABE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69446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5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71A8A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050D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8E0E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7DCC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CC706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0807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0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D7B1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933F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CAA30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D34C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DE1E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1106B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B1DC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234D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1AB8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EB70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3F948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1DFD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57BC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9283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57</w:t>
            </w:r>
          </w:p>
        </w:tc>
      </w:tr>
      <w:tr w:rsidR="009F2769" w:rsidRPr="00F16865" w14:paraId="4E2C6E22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3DF46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6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D654B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D7C0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CCAB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915E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A602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2800E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768F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43D8A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A51B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7E6A7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6666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52E60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F980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8E7B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E2BE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7F1C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3082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BB39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5FE1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5104A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9</w:t>
            </w:r>
          </w:p>
        </w:tc>
      </w:tr>
      <w:tr w:rsidR="009F2769" w:rsidRPr="00F16865" w14:paraId="17FD22CA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9E4A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8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16578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9977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5530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F0B5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39DC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83DD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978E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05CA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E927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58A0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C8A8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A429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A736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9921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B1014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B70B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FE77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0532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276C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A37CF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1</w:t>
            </w:r>
          </w:p>
        </w:tc>
      </w:tr>
      <w:tr w:rsidR="009F2769" w:rsidRPr="00F16865" w14:paraId="6B4915BF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2C4EC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19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D85A9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7B18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01CF0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6FEA4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A879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1A79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73AF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E4AB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3E87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96B8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FF00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7AF0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B3919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612A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6713C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E4AC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68DF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09A3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8077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234CE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2</w:t>
            </w:r>
          </w:p>
        </w:tc>
      </w:tr>
      <w:tr w:rsidR="009F2769" w:rsidRPr="00F16865" w14:paraId="29C828C3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D4419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20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E410D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71F1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20690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B3BA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CA51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5AC4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9F32F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28A9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B956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056E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1DF3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DF76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93F3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B63D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326B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1505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3D7D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D5DA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FA3C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2A81F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8</w:t>
            </w:r>
          </w:p>
        </w:tc>
      </w:tr>
      <w:tr w:rsidR="009F2769" w:rsidRPr="00F16865" w14:paraId="4B66830B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D0807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21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DCC42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DAF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C8A0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825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D36A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680D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392EE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8AD8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B6FA6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1F94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4A59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2077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5707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8786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0F9B7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D4B0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C50B8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5964F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3F11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C4B52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</w:tr>
      <w:tr w:rsidR="009F2769" w:rsidRPr="00F16865" w14:paraId="509D2CF4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BE09B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22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87D80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8160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F20A4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1D3E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B645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6490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BA9E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2853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4CAD6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5F56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C4633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ECC9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B524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0926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DA27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E33F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BDC2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8923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E129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4CC13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9</w:t>
            </w:r>
          </w:p>
        </w:tc>
      </w:tr>
      <w:tr w:rsidR="009F2769" w:rsidRPr="00F16865" w14:paraId="75C72F63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D25B8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sz w:val="22"/>
                <w:szCs w:val="22"/>
              </w:rPr>
              <w:t>Q23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0EA13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C6E6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4967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D821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56A6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0B3F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0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5A2F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9B51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B551F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6D21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78AC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E327B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77F4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9D06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CFFE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2C7E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C4B4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0B28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D55F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186AD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76</w:t>
            </w:r>
          </w:p>
        </w:tc>
      </w:tr>
      <w:tr w:rsidR="009F2769" w:rsidRPr="00F16865" w14:paraId="14354832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71EA2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5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30469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1BF4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453F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75517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41BE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E36B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507B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66C3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219D25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66C4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3F55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A7205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12D8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C988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3DF3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6091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8346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EA32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65CF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5A7B33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98</w:t>
            </w:r>
          </w:p>
        </w:tc>
      </w:tr>
      <w:tr w:rsidR="009F2769" w:rsidRPr="00F16865" w14:paraId="53FB0546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1F529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6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B0866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120E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8A8B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E64E8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1D0B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05A9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B10EF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873C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E3C9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70F2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DEC2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9F7A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DE86D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73FA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255F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9C71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6B04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4F96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15A1B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AAAEA6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8</w:t>
            </w:r>
          </w:p>
        </w:tc>
      </w:tr>
      <w:tr w:rsidR="009F2769" w:rsidRPr="00F16865" w14:paraId="7500CFD1" w14:textId="77777777" w:rsidTr="00BF115F">
        <w:trPr>
          <w:cantSplit/>
          <w:jc w:val="center"/>
        </w:trPr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0628A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Q27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52101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86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402D8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2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1E7DF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35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D326E0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3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87376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2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65DEC2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34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1F9EFA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22C93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39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8F22F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66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3E517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257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C7873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19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9A112E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21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91FC41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2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87550D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48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D6D547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402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C0BA8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99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C03CDC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176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EB94C4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598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B72309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.328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7C7BF3F" w14:textId="77777777" w:rsidR="009F2769" w:rsidRPr="00114FAF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114FAF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000</w:t>
            </w:r>
          </w:p>
        </w:tc>
      </w:tr>
    </w:tbl>
    <w:p w14:paraId="3B316F66" w14:textId="77777777" w:rsidR="009F2769" w:rsidRPr="00704C19" w:rsidRDefault="009F2769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</w:p>
    <w:p w14:paraId="02266E41" w14:textId="77777777" w:rsidR="0080531D" w:rsidRDefault="0080531D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  <w:sectPr w:rsidR="0080531D" w:rsidSect="009F276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760521D" w14:textId="77777777" w:rsidR="0080531D" w:rsidRDefault="0080531D" w:rsidP="0080531D">
      <w:pPr>
        <w:spacing w:line="360" w:lineRule="auto"/>
        <w:jc w:val="center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noProof/>
          <w:lang w:val="en-GB"/>
        </w:rPr>
        <w:lastRenderedPageBreak/>
        <w:drawing>
          <wp:inline distT="0" distB="0" distL="0" distR="0" wp14:anchorId="653AD33D" wp14:editId="1CC6BE8D">
            <wp:extent cx="5400040" cy="4326890"/>
            <wp:effectExtent l="0" t="0" r="0" b="0"/>
            <wp:docPr id="710865591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6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05AC1">
        <w:rPr>
          <w:rFonts w:ascii="Calibri" w:hAnsi="Calibri" w:cs="Calibri"/>
          <w:b/>
          <w:bCs/>
          <w:lang w:val="en-GB"/>
        </w:rPr>
        <w:t>Figure S1</w:t>
      </w:r>
      <w:r w:rsidRPr="00505AC1">
        <w:rPr>
          <w:rFonts w:ascii="Calibri" w:hAnsi="Calibri" w:cs="Calibri"/>
          <w:lang w:val="en-GB"/>
        </w:rPr>
        <w:t>. Eigenvalues plotted against the corresponding principal components</w:t>
      </w:r>
    </w:p>
    <w:p w14:paraId="728B7A3D" w14:textId="77777777" w:rsidR="009F2769" w:rsidRDefault="009F2769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  <w:sectPr w:rsidR="009F2769" w:rsidSect="0080531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BDD5C5C" w14:textId="77777777" w:rsidR="009F2769" w:rsidRPr="00704C19" w:rsidRDefault="009F2769" w:rsidP="009F2769">
      <w:pPr>
        <w:spacing w:line="360" w:lineRule="auto"/>
        <w:jc w:val="both"/>
        <w:rPr>
          <w:rFonts w:ascii="Calibri" w:hAnsi="Calibri" w:cs="Calibri"/>
          <w:b/>
          <w:bCs/>
          <w:lang w:val="en-GB"/>
        </w:rPr>
      </w:pPr>
      <w:r w:rsidRPr="00704C19">
        <w:rPr>
          <w:rFonts w:ascii="Calibri" w:hAnsi="Calibri" w:cs="Calibri"/>
          <w:b/>
          <w:bCs/>
          <w:lang w:val="en-GB"/>
        </w:rPr>
        <w:lastRenderedPageBreak/>
        <w:t xml:space="preserve">Box S2. </w:t>
      </w:r>
      <w:r w:rsidRPr="00704C19">
        <w:rPr>
          <w:rFonts w:ascii="Calibri" w:hAnsi="Calibri" w:cs="Calibri"/>
          <w:lang w:val="en-GB"/>
        </w:rPr>
        <w:t>Coordinates of the ROC curve of the 20-item scale</w:t>
      </w:r>
    </w:p>
    <w:tbl>
      <w:tblPr>
        <w:tblW w:w="9092" w:type="dxa"/>
        <w:tblInd w:w="-2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3"/>
        <w:gridCol w:w="1276"/>
        <w:gridCol w:w="1417"/>
        <w:gridCol w:w="1842"/>
        <w:gridCol w:w="1277"/>
        <w:gridCol w:w="1417"/>
      </w:tblGrid>
      <w:tr w:rsidR="009F2769" w:rsidRPr="008145A7" w14:paraId="284874A0" w14:textId="77777777" w:rsidTr="00BF115F">
        <w:trPr>
          <w:cantSplit/>
          <w:trHeight w:val="227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62D2C5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ositive if Less Than or Equal T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0A9CE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325CE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1 - </w:t>
            </w:r>
            <w:proofErr w:type="spellStart"/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F23D87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ositive if Less Than or Equal T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3474C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70891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 xml:space="preserve">1 - </w:t>
            </w:r>
            <w:proofErr w:type="spellStart"/>
            <w:r w:rsidRPr="008145A7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</w:rPr>
              <w:t>Specificity</w:t>
            </w:r>
            <w:proofErr w:type="spellEnd"/>
          </w:p>
        </w:tc>
      </w:tr>
      <w:tr w:rsidR="009F2769" w:rsidRPr="008145A7" w14:paraId="19D49084" w14:textId="77777777" w:rsidTr="00BF115F">
        <w:trPr>
          <w:cantSplit/>
          <w:trHeight w:val="227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EAEF15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0.0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6E9BC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5B329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3B0395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8.500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93EBA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3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C4895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385</w:t>
            </w:r>
          </w:p>
        </w:tc>
      </w:tr>
      <w:tr w:rsidR="009F2769" w:rsidRPr="008145A7" w14:paraId="75AE940A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B8D24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2.0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66A0D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36204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81A733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9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AF8341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7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EF2DA53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514</w:t>
            </w:r>
          </w:p>
        </w:tc>
      </w:tr>
      <w:tr w:rsidR="009F2769" w:rsidRPr="008145A7" w14:paraId="6D91D277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72476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5.0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2B344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081888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5F326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0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31D7C5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4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374D0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606</w:t>
            </w:r>
          </w:p>
        </w:tc>
      </w:tr>
      <w:tr w:rsidR="009F2769" w:rsidRPr="008145A7" w14:paraId="425161BD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440B6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7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77398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E6BD3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F5EAA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1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23701D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6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4FAA9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642</w:t>
            </w:r>
          </w:p>
        </w:tc>
      </w:tr>
      <w:tr w:rsidR="009F2769" w:rsidRPr="008145A7" w14:paraId="24BDC423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1F708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8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2D590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2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BCC41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BBBE2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2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37B04E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7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7731C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670</w:t>
            </w:r>
          </w:p>
        </w:tc>
      </w:tr>
      <w:tr w:rsidR="009F2769" w:rsidRPr="008145A7" w14:paraId="5927C338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F1A3D9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0.0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CB8CF1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3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EEC43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EB01D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3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4B1AED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9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8CD72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06</w:t>
            </w:r>
          </w:p>
        </w:tc>
      </w:tr>
      <w:tr w:rsidR="009F2769" w:rsidRPr="008145A7" w14:paraId="6FFF0DFC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792E8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1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FA120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5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92B0D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96422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4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573BDA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1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3FD5F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43</w:t>
            </w:r>
          </w:p>
        </w:tc>
      </w:tr>
      <w:tr w:rsidR="009F2769" w:rsidRPr="008145A7" w14:paraId="2CC1CBE0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6C8666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2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0E0A0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5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A3DC1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9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3EB8D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5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84503B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2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AB680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52</w:t>
            </w:r>
          </w:p>
        </w:tc>
      </w:tr>
      <w:tr w:rsidR="009F2769" w:rsidRPr="008145A7" w14:paraId="1E9DBEE8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B71E3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3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0F665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8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D61E8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9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5EE63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6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EB34B9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2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669CE3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71</w:t>
            </w:r>
          </w:p>
        </w:tc>
      </w:tr>
      <w:tr w:rsidR="009F2769" w:rsidRPr="008145A7" w14:paraId="6F9E67D8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4B1894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4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ECF93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0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22375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09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B27F9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7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4D696E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3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68194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780</w:t>
            </w:r>
          </w:p>
        </w:tc>
      </w:tr>
      <w:tr w:rsidR="009F2769" w:rsidRPr="008145A7" w14:paraId="7EE82C65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02CC5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5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67189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1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26A4D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1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8F3D2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8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A29C1A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3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F8191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07</w:t>
            </w:r>
          </w:p>
        </w:tc>
      </w:tr>
      <w:tr w:rsidR="009F2769" w:rsidRPr="008145A7" w14:paraId="720C6BAA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FC2E1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6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818EC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5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94E973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2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0C2B0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9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8DB130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3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7657A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17</w:t>
            </w:r>
          </w:p>
        </w:tc>
      </w:tr>
      <w:tr w:rsidR="009F2769" w:rsidRPr="008145A7" w14:paraId="3FCE4DDD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8B511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7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B2D4C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9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99553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2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6816E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0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C43343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4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36364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17</w:t>
            </w:r>
          </w:p>
        </w:tc>
      </w:tr>
      <w:tr w:rsidR="009F2769" w:rsidRPr="008145A7" w14:paraId="7B8C206A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8DF6F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8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948603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22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9FC27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5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3F4610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1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13BA89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C0125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35</w:t>
            </w:r>
          </w:p>
        </w:tc>
      </w:tr>
      <w:tr w:rsidR="009F2769" w:rsidRPr="008145A7" w14:paraId="25C3F3DF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9C4851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9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334DB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28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39A82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5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F4698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2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3817B4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5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63D3E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72</w:t>
            </w:r>
          </w:p>
        </w:tc>
      </w:tr>
      <w:tr w:rsidR="009F2769" w:rsidRPr="008145A7" w14:paraId="22A46344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6F6E0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0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DCEF5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32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D6AC8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6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A6963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3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FDE3CB0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6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CAEAF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899</w:t>
            </w:r>
          </w:p>
        </w:tc>
      </w:tr>
      <w:tr w:rsidR="009F2769" w:rsidRPr="008145A7" w14:paraId="4EDEF2F4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80EC4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1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F4A7E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35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D9E91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7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5CEE1B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4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CB6916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7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2F43D4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17</w:t>
            </w:r>
          </w:p>
        </w:tc>
      </w:tr>
      <w:tr w:rsidR="009F2769" w:rsidRPr="008145A7" w14:paraId="7CDF0917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1B5CA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2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BE1642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41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68C68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8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95201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5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6FD775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7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D7FBAD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17</w:t>
            </w:r>
          </w:p>
        </w:tc>
      </w:tr>
      <w:tr w:rsidR="009F2769" w:rsidRPr="008145A7" w14:paraId="27539A94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36CB11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3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BD385D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43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C18C6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09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3501D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6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494A9E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8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64745F4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63</w:t>
            </w:r>
          </w:p>
        </w:tc>
      </w:tr>
      <w:tr w:rsidR="009F2769" w:rsidRPr="008145A7" w14:paraId="6BF716E4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5DD9D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4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7AB7D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48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EA94EF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2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605DA7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7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7F5BEC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8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A50D2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82</w:t>
            </w:r>
          </w:p>
        </w:tc>
      </w:tr>
      <w:tr w:rsidR="009F2769" w:rsidRPr="008145A7" w14:paraId="23096C3E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3614B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5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C5ECA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5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1393C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16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196D4E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8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A83456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9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0AEBEB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82</w:t>
            </w:r>
          </w:p>
        </w:tc>
      </w:tr>
      <w:tr w:rsidR="009F2769" w:rsidRPr="008145A7" w14:paraId="5A183EE9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8A402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6.50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1CB991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56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BC01E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239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A20E3A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9.50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908A4F5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99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BAD1556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9F2769" w:rsidRPr="008145A7" w14:paraId="3AEC87B1" w14:textId="77777777" w:rsidTr="00BF115F">
        <w:trPr>
          <w:cantSplit/>
          <w:trHeight w:val="227"/>
        </w:trPr>
        <w:tc>
          <w:tcPr>
            <w:tcW w:w="18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325319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7.5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AAD9D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65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7425BC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.303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D87748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81.000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650B21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68C223" w14:textId="77777777" w:rsidR="009F2769" w:rsidRPr="008145A7" w:rsidRDefault="009F2769" w:rsidP="00BF11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 w:rsidRPr="008145A7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.000</w:t>
            </w:r>
          </w:p>
        </w:tc>
      </w:tr>
    </w:tbl>
    <w:p w14:paraId="1F1E5603" w14:textId="77777777" w:rsidR="009F2769" w:rsidRPr="002E30A4" w:rsidRDefault="009F2769" w:rsidP="009F2769">
      <w:pPr>
        <w:rPr>
          <w:rFonts w:ascii="Calibri" w:hAnsi="Calibri" w:cs="Calibri"/>
          <w:sz w:val="22"/>
          <w:szCs w:val="22"/>
          <w:lang w:val="en-GB"/>
        </w:rPr>
      </w:pPr>
    </w:p>
    <w:p w14:paraId="2750467D" w14:textId="77777777" w:rsidR="009F2769" w:rsidRDefault="009F2769"/>
    <w:sectPr w:rsidR="009F2769" w:rsidSect="009F27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D5D56"/>
    <w:multiLevelType w:val="hybridMultilevel"/>
    <w:tmpl w:val="2A22E800"/>
    <w:lvl w:ilvl="0" w:tplc="F7924F14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413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69"/>
    <w:rsid w:val="005970B0"/>
    <w:rsid w:val="00685018"/>
    <w:rsid w:val="007519C3"/>
    <w:rsid w:val="0080531D"/>
    <w:rsid w:val="009F2769"/>
    <w:rsid w:val="00B3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12090"/>
  <w15:chartTrackingRefBased/>
  <w15:docId w15:val="{C7DC5D85-FAFB-4CA9-A526-3B1585D1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69"/>
    <w:pPr>
      <w:spacing w:after="0" w:line="240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F2769"/>
    <w:pPr>
      <w:spacing w:line="360" w:lineRule="auto"/>
      <w:jc w:val="both"/>
      <w:outlineLvl w:val="0"/>
    </w:pPr>
    <w:rPr>
      <w:rFonts w:ascii="Calibri" w:hAnsi="Calibri" w:cs="Calibri"/>
      <w:b/>
      <w:bCs/>
      <w:color w:val="000000" w:themeColor="text1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F2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F27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F2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F27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F27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F27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F27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F27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F2769"/>
    <w:rPr>
      <w:rFonts w:ascii="Calibri" w:hAnsi="Calibri" w:cs="Calibri"/>
      <w:b/>
      <w:bCs/>
      <w:color w:val="000000" w:themeColor="text1"/>
      <w:sz w:val="24"/>
      <w:szCs w:val="24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F2769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F2769"/>
    <w:rPr>
      <w:rFonts w:eastAsiaTheme="majorEastAsia" w:cstheme="majorBidi"/>
      <w:color w:val="2F5496" w:themeColor="accent1" w:themeShade="BF"/>
      <w:sz w:val="28"/>
      <w:szCs w:val="28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F2769"/>
    <w:rPr>
      <w:rFonts w:eastAsiaTheme="majorEastAsia" w:cstheme="majorBidi"/>
      <w:i/>
      <w:iCs/>
      <w:color w:val="2F5496" w:themeColor="accent1" w:themeShade="BF"/>
      <w:sz w:val="24"/>
      <w:szCs w:val="24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F2769"/>
    <w:rPr>
      <w:rFonts w:eastAsiaTheme="majorEastAsia" w:cstheme="majorBidi"/>
      <w:color w:val="2F5496" w:themeColor="accent1" w:themeShade="BF"/>
      <w:sz w:val="24"/>
      <w:szCs w:val="24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F2769"/>
    <w:rPr>
      <w:rFonts w:eastAsiaTheme="majorEastAsia" w:cstheme="majorBidi"/>
      <w:i/>
      <w:iCs/>
      <w:color w:val="595959" w:themeColor="text1" w:themeTint="A6"/>
      <w:sz w:val="24"/>
      <w:szCs w:val="24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F2769"/>
    <w:rPr>
      <w:rFonts w:eastAsiaTheme="majorEastAsia" w:cstheme="majorBidi"/>
      <w:color w:val="595959" w:themeColor="text1" w:themeTint="A6"/>
      <w:sz w:val="24"/>
      <w:szCs w:val="24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F2769"/>
    <w:rPr>
      <w:rFonts w:eastAsiaTheme="majorEastAsia" w:cstheme="majorBidi"/>
      <w:i/>
      <w:iCs/>
      <w:color w:val="272727" w:themeColor="text1" w:themeTint="D8"/>
      <w:sz w:val="24"/>
      <w:szCs w:val="24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F2769"/>
    <w:rPr>
      <w:rFonts w:eastAsiaTheme="majorEastAsia" w:cstheme="majorBidi"/>
      <w:color w:val="272727" w:themeColor="text1" w:themeTint="D8"/>
      <w:sz w:val="24"/>
      <w:szCs w:val="24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9F27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F276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9F27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F2769"/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9F2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F2769"/>
    <w:rPr>
      <w:i/>
      <w:iCs/>
      <w:color w:val="404040" w:themeColor="text1" w:themeTint="BF"/>
      <w:sz w:val="24"/>
      <w:szCs w:val="24"/>
      <w14:ligatures w14:val="none"/>
    </w:rPr>
  </w:style>
  <w:style w:type="paragraph" w:styleId="PargrafodaLista">
    <w:name w:val="List Paragraph"/>
    <w:basedOn w:val="Normal"/>
    <w:uiPriority w:val="34"/>
    <w:qFormat/>
    <w:rsid w:val="009F276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F276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F27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F2769"/>
    <w:rPr>
      <w:i/>
      <w:iCs/>
      <w:color w:val="2F5496" w:themeColor="accent1" w:themeShade="BF"/>
      <w:sz w:val="24"/>
      <w:szCs w:val="24"/>
      <w14:ligatures w14:val="none"/>
    </w:rPr>
  </w:style>
  <w:style w:type="character" w:styleId="RefernciaIntensa">
    <w:name w:val="Intense Reference"/>
    <w:basedOn w:val="Fontepargpadro"/>
    <w:uiPriority w:val="32"/>
    <w:qFormat/>
    <w:rsid w:val="009F2769"/>
    <w:rPr>
      <w:b/>
      <w:bCs/>
      <w:smallCaps/>
      <w:color w:val="2F5496" w:themeColor="accent1" w:themeShade="BF"/>
      <w:spacing w:val="5"/>
    </w:rPr>
  </w:style>
  <w:style w:type="character" w:styleId="TextodoEspaoReservado">
    <w:name w:val="Placeholder Text"/>
    <w:basedOn w:val="Fontepargpadro"/>
    <w:uiPriority w:val="99"/>
    <w:semiHidden/>
    <w:rsid w:val="009F2769"/>
    <w:rPr>
      <w:color w:val="666666"/>
    </w:rPr>
  </w:style>
  <w:style w:type="paragraph" w:styleId="NormalWeb">
    <w:name w:val="Normal (Web)"/>
    <w:basedOn w:val="Normal"/>
    <w:uiPriority w:val="99"/>
    <w:unhideWhenUsed/>
    <w:rsid w:val="009F27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</w:rPr>
  </w:style>
  <w:style w:type="character" w:customStyle="1" w:styleId="apple-tab-span">
    <w:name w:val="apple-tab-span"/>
    <w:basedOn w:val="Fontepargpadro"/>
    <w:rsid w:val="009F2769"/>
  </w:style>
  <w:style w:type="paragraph" w:styleId="Reviso">
    <w:name w:val="Revision"/>
    <w:hidden/>
    <w:uiPriority w:val="99"/>
    <w:semiHidden/>
    <w:rsid w:val="009F2769"/>
    <w:pPr>
      <w:spacing w:after="0" w:line="240" w:lineRule="auto"/>
    </w:pPr>
    <w:rPr>
      <w:sz w:val="24"/>
      <w:szCs w:val="24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9F276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F276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F2769"/>
    <w:rPr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F276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F2769"/>
    <w:rPr>
      <w:b/>
      <w:bCs/>
      <w:sz w:val="20"/>
      <w:szCs w:val="20"/>
      <w14:ligatures w14:val="none"/>
    </w:rPr>
  </w:style>
  <w:style w:type="table" w:styleId="Tabelacomgrade">
    <w:name w:val="Table Grid"/>
    <w:basedOn w:val="Tabelanormal"/>
    <w:uiPriority w:val="39"/>
    <w:rsid w:val="009F2769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2769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F2769"/>
    <w:rPr>
      <w:rFonts w:ascii="Academy Engraved LET" w:hAnsi="Academy Engraved LET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2769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F2769"/>
    <w:rPr>
      <w:rFonts w:ascii="Academy Engraved LET" w:hAnsi="Academy Engraved LET"/>
      <w:sz w:val="24"/>
      <w:szCs w:val="24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9F276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2769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9F2769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F2769"/>
    <w:rPr>
      <w:sz w:val="24"/>
      <w:szCs w:val="24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F2769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F2769"/>
    <w:rPr>
      <w:sz w:val="24"/>
      <w:szCs w:val="24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F2769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2769"/>
    <w:rPr>
      <w:rFonts w:ascii="Tahoma" w:hAnsi="Tahoma" w:cs="Tahoma"/>
      <w:sz w:val="16"/>
      <w:szCs w:val="16"/>
      <w14:ligatures w14:val="none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9F2769"/>
    <w:rPr>
      <w:color w:val="605E5C"/>
      <w:shd w:val="clear" w:color="auto" w:fill="E1DFDD"/>
    </w:rPr>
  </w:style>
  <w:style w:type="character" w:styleId="Nmerodepgina">
    <w:name w:val="page number"/>
    <w:basedOn w:val="Fontepargpadro"/>
    <w:uiPriority w:val="99"/>
    <w:semiHidden/>
    <w:unhideWhenUsed/>
    <w:rsid w:val="009F2769"/>
  </w:style>
  <w:style w:type="character" w:styleId="Nmerodelinha">
    <w:name w:val="line number"/>
    <w:basedOn w:val="Fontepargpadro"/>
    <w:uiPriority w:val="99"/>
    <w:semiHidden/>
    <w:unhideWhenUsed/>
    <w:rsid w:val="009F2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7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Renato Teixeira Souza</cp:lastModifiedBy>
  <cp:revision>2</cp:revision>
  <dcterms:created xsi:type="dcterms:W3CDTF">2025-02-07T12:08:00Z</dcterms:created>
  <dcterms:modified xsi:type="dcterms:W3CDTF">2025-02-07T12:08:00Z</dcterms:modified>
</cp:coreProperties>
</file>